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81E4F" w14:textId="4AC65B14" w:rsidR="00B06C80" w:rsidRDefault="00B06C80" w:rsidP="00B06C80">
      <w:r>
        <w:t>S</w:t>
      </w:r>
      <w:r w:rsidR="00087BC3">
        <w:t>2</w:t>
      </w:r>
      <w:r>
        <w:t xml:space="preserve"> Table: Prevalence (95% CI) of the studied indicators according to survey mode</w:t>
      </w:r>
    </w:p>
    <w:p w14:paraId="48CF8B00" w14:textId="1D2B6C2C" w:rsidR="00B06C80" w:rsidRDefault="00B06C80" w:rsidP="00B06C80">
      <w:r>
        <w:t>among people with ‘more than primary’ to ‘up to secondary’ education level</w:t>
      </w:r>
    </w:p>
    <w:p w14:paraId="5B7D7090" w14:textId="762BA1EB" w:rsidR="00616500" w:rsidRDefault="00616500" w:rsidP="00616500"/>
    <w:tbl>
      <w:tblPr>
        <w:tblW w:w="8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0"/>
        <w:gridCol w:w="1820"/>
        <w:gridCol w:w="1660"/>
        <w:gridCol w:w="2030"/>
      </w:tblGrid>
      <w:tr w:rsidR="00616500" w:rsidRPr="00616500" w14:paraId="70260EE0" w14:textId="77777777" w:rsidTr="00342FC8">
        <w:trPr>
          <w:trHeight w:val="300"/>
        </w:trPr>
        <w:tc>
          <w:tcPr>
            <w:tcW w:w="32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72529F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Indicator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6D85908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CATI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4DC5563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IVR</w:t>
            </w:r>
          </w:p>
        </w:tc>
        <w:tc>
          <w:tcPr>
            <w:tcW w:w="20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C46366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STEPS</w:t>
            </w:r>
          </w:p>
        </w:tc>
      </w:tr>
      <w:tr w:rsidR="00616500" w:rsidRPr="00616500" w14:paraId="3E3BC2A4" w14:textId="77777777" w:rsidTr="00342FC8">
        <w:trPr>
          <w:trHeight w:val="300"/>
        </w:trPr>
        <w:tc>
          <w:tcPr>
            <w:tcW w:w="32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DABA3C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Current smoke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52780DE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3.3 [10.3,17.0]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7877BCC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5.4 [12.3,19.0]</w:t>
            </w:r>
          </w:p>
        </w:tc>
        <w:tc>
          <w:tcPr>
            <w:tcW w:w="20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A50EF7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8.6 [14.9,22.9]</w:t>
            </w:r>
          </w:p>
        </w:tc>
      </w:tr>
      <w:tr w:rsidR="00616500" w:rsidRPr="00616500" w14:paraId="741F0143" w14:textId="77777777" w:rsidTr="00342FC8">
        <w:trPr>
          <w:trHeight w:val="300"/>
        </w:trPr>
        <w:tc>
          <w:tcPr>
            <w:tcW w:w="32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A6EE2A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Current smokeless tobacco use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00B79E7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1.2 [8.3,14.9]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350790C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8.2 [5.7,11.7]</w:t>
            </w:r>
          </w:p>
        </w:tc>
        <w:tc>
          <w:tcPr>
            <w:tcW w:w="20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408AF1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1.4 [8.6,15.0]</w:t>
            </w:r>
          </w:p>
        </w:tc>
      </w:tr>
      <w:tr w:rsidR="00616500" w:rsidRPr="00616500" w14:paraId="4348ACE0" w14:textId="77777777" w:rsidTr="00342FC8">
        <w:trPr>
          <w:trHeight w:val="300"/>
        </w:trPr>
        <w:tc>
          <w:tcPr>
            <w:tcW w:w="32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581146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Daily smoke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59B9D5F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7.7 [5.5,10.7]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DF11169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3.0 [10.2,16.5]</w:t>
            </w:r>
          </w:p>
        </w:tc>
        <w:tc>
          <w:tcPr>
            <w:tcW w:w="20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35E96C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7.6 [14.0,22.0]</w:t>
            </w:r>
          </w:p>
        </w:tc>
      </w:tr>
      <w:tr w:rsidR="00616500" w:rsidRPr="00616500" w14:paraId="2500E218" w14:textId="77777777" w:rsidTr="00342FC8">
        <w:trPr>
          <w:trHeight w:val="300"/>
        </w:trPr>
        <w:tc>
          <w:tcPr>
            <w:tcW w:w="32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1CE2A4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Daily smokeless tobacco use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D2FA28B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5.1 [3.4,7.7]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77B76BB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5.1 [3.0,8.5]</w:t>
            </w:r>
          </w:p>
        </w:tc>
        <w:tc>
          <w:tcPr>
            <w:tcW w:w="20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6869B4D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8.3 [6.0,11.4]</w:t>
            </w:r>
          </w:p>
        </w:tc>
      </w:tr>
      <w:tr w:rsidR="00616500" w:rsidRPr="00616500" w14:paraId="4B9F30CB" w14:textId="77777777" w:rsidTr="00342FC8">
        <w:trPr>
          <w:trHeight w:val="300"/>
        </w:trPr>
        <w:tc>
          <w:tcPr>
            <w:tcW w:w="32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ABDB46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Alcohol past month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507CDC4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.1 [0.4,2.9]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76DC106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.1 [0.5,2.3]</w:t>
            </w:r>
          </w:p>
        </w:tc>
        <w:tc>
          <w:tcPr>
            <w:tcW w:w="20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89307CD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.4 [0.5,3.6]</w:t>
            </w:r>
          </w:p>
        </w:tc>
      </w:tr>
      <w:tr w:rsidR="00616500" w:rsidRPr="00616500" w14:paraId="7D6CCBBD" w14:textId="77777777" w:rsidTr="00342FC8">
        <w:trPr>
          <w:trHeight w:val="300"/>
        </w:trPr>
        <w:tc>
          <w:tcPr>
            <w:tcW w:w="32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1FB61C" w14:textId="1767585D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&lt;5 servings of fruits-veg in a day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C9A2C43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33.7 [28.8,38.9]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1A0C2E1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49.7 [44.4,54.9]</w:t>
            </w:r>
          </w:p>
        </w:tc>
        <w:tc>
          <w:tcPr>
            <w:tcW w:w="20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6128F2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88.9 [85.5,91.5]</w:t>
            </w:r>
          </w:p>
        </w:tc>
      </w:tr>
      <w:tr w:rsidR="00616500" w:rsidRPr="00616500" w14:paraId="61EDA52F" w14:textId="77777777" w:rsidTr="00342FC8">
        <w:trPr>
          <w:trHeight w:val="300"/>
        </w:trPr>
        <w:tc>
          <w:tcPr>
            <w:tcW w:w="32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D10D5E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Add salt to food while eating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BFAA4CA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28.4 [23.8,33.6]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990CAD3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29.5 [24.9,34.6]</w:t>
            </w:r>
          </w:p>
        </w:tc>
        <w:tc>
          <w:tcPr>
            <w:tcW w:w="20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C1DAA5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45.7 [40.3,51.1]</w:t>
            </w:r>
          </w:p>
        </w:tc>
      </w:tr>
      <w:tr w:rsidR="00616500" w:rsidRPr="00616500" w14:paraId="36B1D700" w14:textId="77777777" w:rsidTr="00342FC8">
        <w:trPr>
          <w:trHeight w:val="300"/>
        </w:trPr>
        <w:tc>
          <w:tcPr>
            <w:tcW w:w="32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E6F396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Processed food high in salt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B1BA778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5.9 [12.4,20.2]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EF488AD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8.5 [14.6,23.1]</w:t>
            </w:r>
          </w:p>
        </w:tc>
        <w:tc>
          <w:tcPr>
            <w:tcW w:w="20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2C25C6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20.1 [16.0,24.8]</w:t>
            </w:r>
          </w:p>
        </w:tc>
      </w:tr>
      <w:tr w:rsidR="00616500" w:rsidRPr="00616500" w14:paraId="06DD450E" w14:textId="77777777" w:rsidTr="00342FC8">
        <w:trPr>
          <w:trHeight w:val="300"/>
        </w:trPr>
        <w:tc>
          <w:tcPr>
            <w:tcW w:w="32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F91EC12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Known raised BP/HTN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C1A5CE8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2.2 [9.4,15.5]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A6B1F7A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1.8 [8.6,16.0]</w:t>
            </w:r>
          </w:p>
        </w:tc>
        <w:tc>
          <w:tcPr>
            <w:tcW w:w="20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A35414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11.5 [8.8,14.9]</w:t>
            </w:r>
          </w:p>
        </w:tc>
      </w:tr>
      <w:tr w:rsidR="00616500" w:rsidRPr="00616500" w14:paraId="23CB1609" w14:textId="77777777" w:rsidTr="00342FC8">
        <w:trPr>
          <w:trHeight w:val="300"/>
        </w:trPr>
        <w:tc>
          <w:tcPr>
            <w:tcW w:w="32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AEEFFE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Take medication for BP/HTN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F39CF2B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57.6 [44.3,69.9]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7CD940A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64.8 [48.6,78.2]</w:t>
            </w:r>
          </w:p>
        </w:tc>
        <w:tc>
          <w:tcPr>
            <w:tcW w:w="20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4B5214B" w14:textId="77777777" w:rsidR="00616500" w:rsidRPr="00616500" w:rsidRDefault="00616500" w:rsidP="00342FC8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16500">
              <w:rPr>
                <w:rFonts w:ascii="Calibri" w:eastAsia="Times New Roman" w:hAnsi="Calibri" w:cs="Calibri"/>
                <w:sz w:val="22"/>
                <w:szCs w:val="22"/>
              </w:rPr>
              <w:t>75.4 [62.4,85.0]</w:t>
            </w:r>
          </w:p>
        </w:tc>
      </w:tr>
    </w:tbl>
    <w:p w14:paraId="02EFA2D2" w14:textId="77777777" w:rsidR="00616500" w:rsidRDefault="00616500" w:rsidP="00616500"/>
    <w:p w14:paraId="1FBD7D71" w14:textId="1A1C1E13" w:rsidR="00616500" w:rsidRDefault="00616500">
      <w:r>
        <w:t>Abbreviations: CATI: Computer Assisted Telephone Interview; CI: Confidence interval; IVR: Interactive Voice Response</w:t>
      </w:r>
    </w:p>
    <w:sectPr w:rsidR="00616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500"/>
    <w:rsid w:val="00087BC3"/>
    <w:rsid w:val="00342FC8"/>
    <w:rsid w:val="00616500"/>
    <w:rsid w:val="0068011F"/>
    <w:rsid w:val="006C5180"/>
    <w:rsid w:val="00813DC9"/>
    <w:rsid w:val="00910FC8"/>
    <w:rsid w:val="00B06C80"/>
    <w:rsid w:val="00B2619B"/>
    <w:rsid w:val="00C26BCB"/>
    <w:rsid w:val="00C40725"/>
    <w:rsid w:val="00CC4FDD"/>
    <w:rsid w:val="00D47287"/>
    <w:rsid w:val="00FF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4E27A"/>
  <w15:chartTrackingRefBased/>
  <w15:docId w15:val="{9A063631-52CE-EA40-9929-149CFD088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472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7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 Kibria</dc:creator>
  <cp:keywords/>
  <dc:description/>
  <cp:lastModifiedBy>Gulam Muhammed Al Kibria</cp:lastModifiedBy>
  <cp:revision>6</cp:revision>
  <dcterms:created xsi:type="dcterms:W3CDTF">2023-03-10T18:05:00Z</dcterms:created>
  <dcterms:modified xsi:type="dcterms:W3CDTF">2023-07-10T22:45:00Z</dcterms:modified>
</cp:coreProperties>
</file>